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46"/>
        <w:gridCol w:w="3392"/>
        <w:gridCol w:w="1022"/>
      </w:tblGrid>
      <w:tr w:rsidR="003502F5" w:rsidRPr="0066202F" w14:paraId="50CD9F98" w14:textId="77777777" w:rsidTr="004E2956">
        <w:trPr>
          <w:trHeight w:val="350"/>
        </w:trPr>
        <w:tc>
          <w:tcPr>
            <w:tcW w:w="82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63F7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Table </w:t>
            </w:r>
            <w:r w:rsidRPr="006C742C">
              <w:rPr>
                <w:rFonts w:ascii="Times New Roman" w:hAnsi="Times New Roman"/>
                <w:b/>
                <w:bCs/>
                <w:kern w:val="0"/>
                <w:szCs w:val="24"/>
              </w:rPr>
              <w:t>S2</w:t>
            </w: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. Correlation between variables listed in the table and age group</w:t>
            </w:r>
          </w:p>
        </w:tc>
      </w:tr>
      <w:tr w:rsidR="003502F5" w:rsidRPr="0066202F" w14:paraId="25F88DC2" w14:textId="77777777" w:rsidTr="004E2956">
        <w:trPr>
          <w:trHeight w:val="35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7224" w14:textId="77777777" w:rsidR="003502F5" w:rsidRPr="0066202F" w:rsidRDefault="003502F5" w:rsidP="004E2956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Age group (</w:t>
            </w:r>
            <w:proofErr w:type="spellStart"/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yrs</w:t>
            </w:r>
            <w:proofErr w:type="spellEnd"/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CCCF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Correlation coefficie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33F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3502F5" w:rsidRPr="0066202F" w14:paraId="47D886FE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0519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Insured premium (NT$)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DB6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00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C97C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062 </w:t>
            </w:r>
          </w:p>
        </w:tc>
      </w:tr>
      <w:tr w:rsidR="003502F5" w:rsidRPr="0066202F" w14:paraId="355A6786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9C4F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IHD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5AF7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14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  <w:hideMark/>
          </w:tcPr>
          <w:p w14:paraId="259A8E86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>&lt;0.001</w:t>
            </w:r>
          </w:p>
        </w:tc>
      </w:tr>
      <w:tr w:rsidR="003502F5" w:rsidRPr="0066202F" w14:paraId="60866E7A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4609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Cancer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B69D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12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  <w:hideMark/>
          </w:tcPr>
          <w:p w14:paraId="11BB7BBB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>&lt;0.001</w:t>
            </w:r>
          </w:p>
        </w:tc>
      </w:tr>
      <w:tr w:rsidR="003502F5" w:rsidRPr="0066202F" w14:paraId="3495F04F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B58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Obesity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D76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02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AE13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354 </w:t>
            </w:r>
          </w:p>
        </w:tc>
      </w:tr>
      <w:tr w:rsidR="003502F5" w:rsidRPr="0066202F" w14:paraId="43967BD3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E5A1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proofErr w:type="spellStart"/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Hyperestrogenism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703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No </w:t>
            </w:r>
            <w:proofErr w:type="spellStart"/>
            <w:r w:rsidRPr="0066202F">
              <w:rPr>
                <w:rFonts w:ascii="Times New Roman" w:hAnsi="Times New Roman"/>
                <w:kern w:val="0"/>
                <w:szCs w:val="24"/>
              </w:rPr>
              <w:t>hyperestrogenism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BF2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3502F5" w:rsidRPr="0066202F" w14:paraId="1633A350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2E3B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Polycystic ovarie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92CF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>No polycystic ovari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CEF6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3502F5" w:rsidRPr="0066202F" w14:paraId="5AB317D2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F5C6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Irregular menstrual cycle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23C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03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174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876 </w:t>
            </w:r>
          </w:p>
        </w:tc>
      </w:tr>
      <w:tr w:rsidR="003502F5" w:rsidRPr="0066202F" w14:paraId="7915191D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B479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Endometriosis 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4FFD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No endometriosis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6212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3502F5" w:rsidRPr="0066202F" w14:paraId="6ABB2C77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5FCD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Uterine leiomyom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1576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>No uterine leiomyom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2F7A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3502F5" w:rsidRPr="0066202F" w14:paraId="264C9D5E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692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Anxiety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93BF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-0.19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  <w:hideMark/>
          </w:tcPr>
          <w:p w14:paraId="6B93F5E1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034 </w:t>
            </w:r>
          </w:p>
        </w:tc>
      </w:tr>
      <w:tr w:rsidR="003502F5" w:rsidRPr="0066202F" w14:paraId="6E16FADD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6E3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Depression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734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-0.17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  <w:hideMark/>
          </w:tcPr>
          <w:p w14:paraId="715F3F94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039 </w:t>
            </w:r>
          </w:p>
        </w:tc>
      </w:tr>
      <w:tr w:rsidR="003502F5" w:rsidRPr="0066202F" w14:paraId="6EEB4434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1EC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Season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F1EC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-0.06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480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0.157 </w:t>
            </w:r>
          </w:p>
        </w:tc>
      </w:tr>
      <w:tr w:rsidR="003502F5" w:rsidRPr="0066202F" w14:paraId="5846525C" w14:textId="77777777" w:rsidTr="004E2956">
        <w:trPr>
          <w:trHeight w:val="34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79B3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Urbanization level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6C8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-0.20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  <w:hideMark/>
          </w:tcPr>
          <w:p w14:paraId="71EE2675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>&lt;0.001</w:t>
            </w:r>
          </w:p>
        </w:tc>
      </w:tr>
      <w:tr w:rsidR="003502F5" w:rsidRPr="0066202F" w14:paraId="2A9F7045" w14:textId="77777777" w:rsidTr="004E2956">
        <w:trPr>
          <w:trHeight w:val="350"/>
        </w:trPr>
        <w:tc>
          <w:tcPr>
            <w:tcW w:w="38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7701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Level of care</w:t>
            </w:r>
          </w:p>
        </w:tc>
        <w:tc>
          <w:tcPr>
            <w:tcW w:w="33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2433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 xml:space="preserve">-0.148 </w:t>
            </w:r>
          </w:p>
        </w:tc>
        <w:tc>
          <w:tcPr>
            <w:tcW w:w="10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99CC"/>
            <w:noWrap/>
            <w:vAlign w:val="bottom"/>
            <w:hideMark/>
          </w:tcPr>
          <w:p w14:paraId="25759344" w14:textId="77777777" w:rsidR="003502F5" w:rsidRPr="0066202F" w:rsidRDefault="003502F5" w:rsidP="004E295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kern w:val="0"/>
                <w:szCs w:val="24"/>
              </w:rPr>
              <w:t>&lt;0.001</w:t>
            </w:r>
          </w:p>
        </w:tc>
      </w:tr>
      <w:tr w:rsidR="003502F5" w:rsidRPr="0066202F" w14:paraId="1EE049DF" w14:textId="77777777" w:rsidTr="004E2956">
        <w:trPr>
          <w:trHeight w:val="350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55E" w14:textId="77777777" w:rsidR="003502F5" w:rsidRPr="0066202F" w:rsidRDefault="003502F5" w:rsidP="004E2956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</w:rPr>
            </w:pPr>
            <w:r w:rsidRPr="0066202F"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</w:rPr>
              <w:t xml:space="preserve">P: </w:t>
            </w:r>
            <w:r w:rsidRPr="0066202F">
              <w:rPr>
                <w:rFonts w:ascii="Times New Roman" w:hAnsi="Times New Roman"/>
                <w:b/>
                <w:bCs/>
                <w:kern w:val="0"/>
                <w:szCs w:val="24"/>
              </w:rPr>
              <w:t>Spearman correlation</w:t>
            </w:r>
          </w:p>
        </w:tc>
      </w:tr>
    </w:tbl>
    <w:p w14:paraId="77BF1C7E" w14:textId="77777777" w:rsidR="006F3F58" w:rsidRDefault="006F3F58"/>
    <w:sectPr w:rsidR="006F3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334C"/>
    <w:rsid w:val="003502F5"/>
    <w:rsid w:val="006F3F58"/>
    <w:rsid w:val="00B4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DB4A9-2BD1-41C8-8105-45F39C71B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2F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1-12-07T02:39:00Z</dcterms:created>
  <dcterms:modified xsi:type="dcterms:W3CDTF">2021-12-07T02:39:00Z</dcterms:modified>
</cp:coreProperties>
</file>